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17A7" w14:textId="77777777" w:rsidR="00FC0E2E" w:rsidRDefault="00FC0E2E" w:rsidP="00FC0E2E">
      <w:pPr>
        <w:pStyle w:val="Heading2"/>
      </w:pPr>
      <w:r>
        <w:t>Multimedia Appendix 2 – MMAT Quality Appraisal Profile</w:t>
      </w:r>
    </w:p>
    <w:p w14:paraId="493A3536" w14:textId="77777777" w:rsidR="00FC0E2E" w:rsidRDefault="00FC0E2E" w:rsidP="00FC0E2E"/>
    <w:tbl>
      <w:tblPr>
        <w:tblW w:w="5000" w:type="pct"/>
        <w:tblLook w:val="0400" w:firstRow="0" w:lastRow="0" w:firstColumn="0" w:lastColumn="0" w:noHBand="0" w:noVBand="1"/>
      </w:tblPr>
      <w:tblGrid>
        <w:gridCol w:w="2511"/>
        <w:gridCol w:w="413"/>
        <w:gridCol w:w="415"/>
        <w:gridCol w:w="415"/>
        <w:gridCol w:w="413"/>
        <w:gridCol w:w="417"/>
        <w:gridCol w:w="415"/>
        <w:gridCol w:w="413"/>
        <w:gridCol w:w="414"/>
        <w:gridCol w:w="414"/>
        <w:gridCol w:w="414"/>
        <w:gridCol w:w="412"/>
        <w:gridCol w:w="414"/>
        <w:gridCol w:w="414"/>
        <w:gridCol w:w="412"/>
        <w:gridCol w:w="416"/>
        <w:gridCol w:w="414"/>
        <w:gridCol w:w="412"/>
        <w:gridCol w:w="414"/>
        <w:gridCol w:w="414"/>
        <w:gridCol w:w="414"/>
      </w:tblGrid>
      <w:tr w:rsidR="00FC0E2E" w14:paraId="60D97B37" w14:textId="77777777" w:rsidTr="0075146D">
        <w:trPr>
          <w:trHeight w:val="144"/>
        </w:trPr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846C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</w:p>
        </w:tc>
        <w:tc>
          <w:tcPr>
            <w:tcW w:w="95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5F812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Randomized</w:t>
            </w:r>
          </w:p>
          <w:p w14:paraId="51E9A41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proofErr w:type="gramStart"/>
            <w:r>
              <w:rPr>
                <w:rFonts w:ascii="Cambria" w:eastAsia="Cambria" w:hAnsi="Cambria" w:cs="Cambria"/>
                <w:b/>
                <w:color w:val="000000"/>
              </w:rPr>
              <w:t>controlled-trials</w:t>
            </w:r>
            <w:proofErr w:type="gramEnd"/>
          </w:p>
        </w:tc>
        <w:tc>
          <w:tcPr>
            <w:tcW w:w="95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4986D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Non-randomized</w:t>
            </w:r>
          </w:p>
        </w:tc>
        <w:tc>
          <w:tcPr>
            <w:tcW w:w="95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C6903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Quantitative</w:t>
            </w:r>
          </w:p>
          <w:p w14:paraId="42976AF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descriptive</w:t>
            </w:r>
          </w:p>
        </w:tc>
        <w:tc>
          <w:tcPr>
            <w:tcW w:w="95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5EF6F8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Mixed</w:t>
            </w:r>
          </w:p>
          <w:p w14:paraId="0D967A2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method</w:t>
            </w:r>
          </w:p>
        </w:tc>
      </w:tr>
      <w:tr w:rsidR="00FC0E2E" w14:paraId="116DCE5E" w14:textId="77777777" w:rsidTr="0075146D">
        <w:trPr>
          <w:trHeight w:val="144"/>
        </w:trPr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58E4A5" w14:textId="77777777" w:rsidR="00FC0E2E" w:rsidRDefault="00FC0E2E" w:rsidP="0075146D">
            <w:pPr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 xml:space="preserve">Author, </w:t>
            </w:r>
            <w:proofErr w:type="spellStart"/>
            <w:r>
              <w:rPr>
                <w:rFonts w:ascii="Cambria" w:eastAsia="Cambria" w:hAnsi="Cambria" w:cs="Cambria"/>
                <w:b/>
                <w:color w:val="000000"/>
              </w:rPr>
              <w:t>Yr</w:t>
            </w:r>
            <w:proofErr w:type="spellEnd"/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748447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1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78523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2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F7DE7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3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1ED2E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4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8CAC1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5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B220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1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92F9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2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7684F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3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ED6BE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4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5A3A5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5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7CD7C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1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6E9B4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2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48A0A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3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49068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4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8C68A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5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397689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1</w:t>
            </w:r>
          </w:p>
        </w:tc>
        <w:tc>
          <w:tcPr>
            <w:tcW w:w="19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294633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2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AF004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3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AAB9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4</w:t>
            </w:r>
          </w:p>
        </w:tc>
        <w:tc>
          <w:tcPr>
            <w:tcW w:w="19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89FAF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b/>
                <w:color w:val="000000"/>
              </w:rPr>
            </w:pPr>
            <w:r>
              <w:rPr>
                <w:rFonts w:ascii="Cambria" w:eastAsia="Cambria" w:hAnsi="Cambria" w:cs="Cambria"/>
                <w:b/>
                <w:color w:val="000000"/>
              </w:rPr>
              <w:t>5</w:t>
            </w:r>
          </w:p>
        </w:tc>
      </w:tr>
      <w:tr w:rsidR="00FC0E2E" w14:paraId="42A5D20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2B08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</w:rPr>
              <w:t>Alqudah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>, 201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8C319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567C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FE278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4021B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5A4CF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4841C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104E2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9306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67C93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A036D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650F2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04243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EE16E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F1ED0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1F975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FD9E0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A3451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9E23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CD5C0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5060F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B393E3C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83E7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Babcock, 201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027F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D10BB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BC085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997BF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35F56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13F9F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6822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FB09C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B2CF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CBF13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F1D7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EF86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F5456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748DA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6B4EE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BFE5B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DB79F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E3ABD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4505B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FA166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1813265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56A14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Baker, 200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93326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0212B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94697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9DFD0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00BB6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2136C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404A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64325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ED6C2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5C39C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21D7B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5E7A4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86B37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A0A23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7D0A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0B92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FB591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94EC7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4084D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3536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07AC4ABF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728B4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Bloch, 201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615D5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46347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8522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53E18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FEF51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0C79E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AD358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BEB9F9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57118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47D9B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78C08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7F2D4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F99B2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C2A34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FFBA4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9A38F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89442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07C0D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7EC9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02776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48CECA7B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C3310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Boychuk, 2006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FFD71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EA4A2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2C26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D9050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A38C4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486CD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85063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4B709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2A8B0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2433E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E907A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D680F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1F0C2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220E6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8E93C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C717E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ECA2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28C12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87B36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F9DE3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927129C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ABD1B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</w:rPr>
              <w:t>Bucaro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>, 201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75884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F9F2F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EAF28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66139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0B0BE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D5958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D5735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B7C08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60E92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DD8AB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1F202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21C00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CFAAA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D181C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6DC4B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1F9E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0CC90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891C3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0D0C0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9347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A33836A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1BC7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</w:rPr>
              <w:t>Chande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>, 199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CA9151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9B4C6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CFE47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7C6E2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9B1F4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0C588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AC728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B2962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386D8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CFAA5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C5B51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C076F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A0AC2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F87C5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3C7670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C86BA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D7E10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E0BC2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A02D9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02D85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B811591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453740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Fine, 2009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655F8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0D95C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336E84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7AADF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71787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2802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E22C8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D3A93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0F58D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D0940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CC0C3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FE5A6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DDE30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5B485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8F28EC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5BBD4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79695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CA337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267EA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D4CB1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21A73A67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52315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Golden-</w:t>
            </w:r>
            <w:proofErr w:type="spellStart"/>
            <w:r>
              <w:rPr>
                <w:rFonts w:ascii="Cambria" w:eastAsia="Cambria" w:hAnsi="Cambria" w:cs="Cambria"/>
                <w:color w:val="000000"/>
              </w:rPr>
              <w:t>Plotnik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 xml:space="preserve"> 201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BFBA7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60446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2D554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2E26B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8F25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93DC2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71222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37FA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8559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BB027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5A777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A5906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A0C1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197FE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4BDB3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26A0B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F008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890B1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7C61E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C5ADB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CC1087B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7835D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Goldman, 2005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B7652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B1864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783EB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0A90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547E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91049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6AF75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9FAB9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8556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52813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35374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7C15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E1192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8F7C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A4904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40B0B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C9350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0491D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F5AE49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FF648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28D92341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6F2463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Goldman, 201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D3AB4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5F91C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691D5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988C5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4BF23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980C4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1D14D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B5ED7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63311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5F10C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1473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9BCB4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D11C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14915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C6922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E14FB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BCC54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E8F08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5FA28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EA5C0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60EE90E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2A3C9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Hart, 201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64689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0D57F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F4D39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66CD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E992A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AC4CD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0BA53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CE577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FF6A2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98D4F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2E6C9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09599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BEC34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5586C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215F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64586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A0D5C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35925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3B56F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8503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2ABA7AA0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AD7AC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Hoek ,2020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70B9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95B3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10A23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2C782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0ACF1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B71AB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88C0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4A657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247B7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A0BB1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6A37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2B0AD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4AD00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1AE5F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F6387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E1C68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78964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EC3AA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92E50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68CE2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74230B17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F23A4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Ismail, 2016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072A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F2E43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293B2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CE99E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F3649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76628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2F93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D29390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7DC3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C38AF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B69C3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93CCA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1F51C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9105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95808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7040F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79049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B306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17D0E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B68BE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F24249C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D6531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Jones, 198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D0021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EDC90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452D9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F2C7D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E9F9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1FD2E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EAEE0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BAD4B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7F5D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35BC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82BF2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EC435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DF2F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62D25E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12D20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100D3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0D8CDE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60E51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41CE6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98ACA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C09C8E0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D5960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Joshi, 2009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7A968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ECE2E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C889B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57D8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2891A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6859A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445F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0C659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A2C2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18F87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0193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77EEE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15E2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9297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C59B6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E7CFB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180DF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DBE9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A49AF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D8B7A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2F6B2A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BF8FD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Jove-Blanco, 2021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3BE3E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A3785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4BECB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C4AC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18A9A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31E28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CD4ED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85614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67D02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A8B13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A4924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8BB5A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C5CDE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78A36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822999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6BF00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E42E2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CAB64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BF992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1638B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0274EB6B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317F13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Kearns, 2021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E4C8C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F7621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7A15F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A9A53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34B5F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36271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866D1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4137C4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9435E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2E4543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F29B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FBDE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5F75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F11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926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B95B41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92B8BE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A244A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A30958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E64F1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C63E20A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814FA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Khan, 200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9A20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58A90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5A23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0CEB6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B0999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017D1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28B49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A511D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AB6C0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5B540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B37F7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2CBEE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A5A91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54E87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67FD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70F17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EB6F8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21F14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31C77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BF2E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74834131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34B16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Kwok, 2018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C4605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B098C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E327A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75CFA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ACB95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4E75B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A0637F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9E7DD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4F4D6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59DC5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65A5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94BBE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F937C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DDA33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CC1BB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515E4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99C4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1CB04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A3105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B6F28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48E67286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8E351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Lawrence, 2009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4E597A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F6E95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6246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3D80A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7CAC6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EDE3C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48EB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8A86B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5DF3C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5D7A4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728A1C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D31AA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B307F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461DA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ED222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43333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111908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E2CE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22AD0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5513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8D8A376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45599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Lion, 2015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149D0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91C9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29A64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DD46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F562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DB773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79235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4CA5F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875F1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57492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49E0A3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FA26C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AFBCB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E6EF4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763EE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56E7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EF6DF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5B1EB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B5EE8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58BA22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0F9DF07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3B1EB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Lund, 2013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D6C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BD971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5ABC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0AD89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2344D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5945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E9E27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A0F2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82FB9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FB0F2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80F43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26439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FBCEA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3290A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E3A61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0688BC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5C6A0F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019F78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38C63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17ED5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745D6DBD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DEC01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Macy, 2011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83CF6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B7C78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6E799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3B266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D8F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C600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0B7DA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E0A65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5A51A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FBBC8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7D463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5FC63E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E919BA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0CACA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4981B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019ED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437B71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87883B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261D57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E46920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197E325C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47CFFD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Morrison, 2021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02FF2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02E6F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625D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A5240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653AC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8CAA4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6D324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2F52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7E7C8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7C45A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89B04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C67A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60BBD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423D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AEDF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C2B0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F7837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7B50B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D41FD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D6977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3AEC4101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EC3BF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Mortenson, 2016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8845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DCA55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C0CC2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64FF9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EDE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A59A1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1437D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B03A9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C528E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BFACB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50DCA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2E41D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A0DE5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E7FD9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D067C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28E6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B2172B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D3B631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A5596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08A76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54C71CD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868E12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Porter, 200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04FFB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D1D0C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43A4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10A19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14E30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57032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1FAC3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1E2EF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FC9F0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6DE5E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1A7DC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581C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493E5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E9C7D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A4E92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90AF9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AE1A4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3447B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AF99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A6B6F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</w:tr>
      <w:tr w:rsidR="00FC0E2E" w14:paraId="4C0ED9CB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AB4E61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Porter, 200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EAE85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E0D47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44625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7CFCB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F7EE4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7C95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7582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1B42D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DFCE5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FC3E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0595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F00B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DBC3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F450D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CE241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4C6ED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44DCB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D40B3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BEC8F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30C55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7E51AA5B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C61603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Porter, 2008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47660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22EF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46B41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78556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7182A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AEDF1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26B8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D4B80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A5644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04A8F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D22BC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E5247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B3C5A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2D09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F915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C58D3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C694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39DF1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302AA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E0420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2B47A183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15E85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Sinha, 201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93D8B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EE2B3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FBC5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D6886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3B39D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2610D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61FDD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54489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70E19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8BC5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2E842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8FF25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50628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0E078A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80C36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D53D7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BA4633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7EEC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329C0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C992C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73691CF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BDB21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</w:rPr>
              <w:t>Sockrider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>, 2006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E2783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2A161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F9D665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6BDB4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8C79A5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79D9C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A346C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7E0458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1D8D73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C60EA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2D388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CDE300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E5D4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21051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BCD875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6CF019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7C823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9BCCE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9105C6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B50AB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0FA7C5F3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A288C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Taylor, 2015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42487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EE2F39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A8CDF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DF14C6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D0DBC1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F513D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082C3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957B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A4FE7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C3F7D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09068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4BF4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EA314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9726CE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5C8C58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4E2C8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C0DF25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E176E5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3EFEA9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606D86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4ECC4FD2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1C469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Wolff, 2016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B8AE6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07C9D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D5F81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9C82A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4CD59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AA35E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0E1CB8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4A159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22B455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10856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DBB0D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41C06D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3E4A2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AB0A0D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51792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5A3C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4BD310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0FCA7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DD8068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37F898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67CBA91F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EF938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Wong, 2004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4B893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6DC2C2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7974D0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27201F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AC2626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E46FFE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4D4615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2A71C5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F66E3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EE706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55AB2A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38564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6C56B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A468AE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F4ADDF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32FD3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D29EE3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CA3B04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EADA1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614D21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67EA25A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23E707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Wood, 2017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62A61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89F90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2338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28CD5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596A6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54B4C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9418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442A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2E4C1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28D67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FB9104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B1C39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3AA3FD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5F106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05840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DA6F25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8AC89E3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E32BAD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B36507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DBA1CA7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6118F074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B47D86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Wood,2020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40341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1AB82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17CF0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6DA94B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0457B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A7086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F9A6A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7AB1E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07B9F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762AC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53B2F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0493D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7A8026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3713A2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D1CDD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0D3078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AD58085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BB02F0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0A038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362AE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FC0E2E" w14:paraId="06E74C4E" w14:textId="77777777" w:rsidTr="0075146D">
        <w:trPr>
          <w:trHeight w:val="144"/>
        </w:trPr>
        <w:tc>
          <w:tcPr>
            <w:tcW w:w="116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CD7ABE" w14:textId="77777777" w:rsidR="00FC0E2E" w:rsidRDefault="00FC0E2E" w:rsidP="0075146D">
            <w:pPr>
              <w:rPr>
                <w:rFonts w:ascii="Cambria" w:eastAsia="Cambria" w:hAnsi="Cambria" w:cs="Cambria"/>
                <w:color w:val="000000"/>
              </w:rPr>
            </w:pPr>
            <w:proofErr w:type="spellStart"/>
            <w:r>
              <w:rPr>
                <w:rFonts w:ascii="Cambria" w:eastAsia="Cambria" w:hAnsi="Cambria" w:cs="Cambria"/>
                <w:color w:val="000000"/>
              </w:rPr>
              <w:t>Zorc</w:t>
            </w:r>
            <w:proofErr w:type="spellEnd"/>
            <w:r>
              <w:rPr>
                <w:rFonts w:ascii="Cambria" w:eastAsia="Cambria" w:hAnsi="Cambria" w:cs="Cambria"/>
                <w:color w:val="000000"/>
              </w:rPr>
              <w:t>, 2009</w:t>
            </w:r>
            <w:r>
              <w:rPr>
                <w:rFonts w:ascii="Cambria" w:eastAsia="Cambria" w:hAnsi="Cambria" w:cs="Cambria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EA94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74B206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827277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1212F4E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N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20BCF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Y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FFD622F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6AC8FD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174B88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9B94FC2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535BDE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9C28354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63533D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21372F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2F1540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4EFAB6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CF4F661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C9CAE0C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1CDCEC9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F82D95A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9D90D7D" w14:textId="77777777" w:rsidR="00FC0E2E" w:rsidRDefault="00FC0E2E" w:rsidP="0075146D">
            <w:pPr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</w:tbl>
    <w:p w14:paraId="72670248" w14:textId="77777777" w:rsidR="00FC0E2E" w:rsidRPr="006B6BB7" w:rsidRDefault="00FC0E2E" w:rsidP="00FC0E2E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Y= that the criterion is met (yes</w:t>
      </w:r>
      <w:proofErr w:type="gramStart"/>
      <w:r>
        <w:rPr>
          <w:rFonts w:ascii="Cambria" w:eastAsia="Cambria" w:hAnsi="Cambria" w:cs="Cambria"/>
        </w:rPr>
        <w:t>) ,</w:t>
      </w:r>
      <w:proofErr w:type="gramEnd"/>
      <w:r>
        <w:rPr>
          <w:rFonts w:ascii="Cambria" w:eastAsia="Cambria" w:hAnsi="Cambria" w:cs="Cambria"/>
        </w:rPr>
        <w:t xml:space="preserve"> N= the criterion is not met (no), C= there is not enough information in the paper to judge if the criterion is met or not (Can’t tell). </w:t>
      </w:r>
      <w:bookmarkStart w:id="0" w:name="_u9hr2rlbkvpc" w:colFirst="0" w:colLast="0"/>
      <w:bookmarkEnd w:id="0"/>
    </w:p>
    <w:p w14:paraId="74CF7BF7" w14:textId="77777777" w:rsidR="00FC0E2E" w:rsidRDefault="00FC0E2E" w:rsidP="00FC0E2E"/>
    <w:p w14:paraId="56D39DA7" w14:textId="77777777" w:rsidR="00FC0E2E" w:rsidRDefault="00FC0E2E" w:rsidP="00FC0E2E"/>
    <w:p w14:paraId="0F53F14E" w14:textId="77777777" w:rsidR="00FC0E2E" w:rsidRDefault="00FC0E2E" w:rsidP="00FC0E2E"/>
    <w:p w14:paraId="6A3190D8" w14:textId="77777777" w:rsidR="00442065" w:rsidRDefault="00FC0E2E"/>
    <w:sectPr w:rsidR="00442065" w:rsidSect="00FC0E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2E"/>
    <w:rsid w:val="00001DC1"/>
    <w:rsid w:val="00E1782E"/>
    <w:rsid w:val="00FC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7DC96"/>
  <w15:chartTrackingRefBased/>
  <w15:docId w15:val="{CC553D9E-5686-4CA9-B122-ABD5E0F89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E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E2E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0E2E"/>
    <w:rPr>
      <w:rFonts w:ascii="Calibri" w:eastAsia="Calibri" w:hAnsi="Calibri" w:cs="Calibri"/>
      <w:b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ey, Lori</dc:creator>
  <cp:keywords/>
  <dc:description/>
  <cp:lastModifiedBy>Wozney, Lori</cp:lastModifiedBy>
  <cp:revision>1</cp:revision>
  <dcterms:created xsi:type="dcterms:W3CDTF">2022-01-28T19:53:00Z</dcterms:created>
  <dcterms:modified xsi:type="dcterms:W3CDTF">2022-01-28T19:53:00Z</dcterms:modified>
</cp:coreProperties>
</file>